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054"/>
        <w:gridCol w:w="657"/>
        <w:gridCol w:w="956"/>
        <w:gridCol w:w="814"/>
        <w:gridCol w:w="734"/>
        <w:gridCol w:w="887"/>
        <w:gridCol w:w="744"/>
        <w:gridCol w:w="730"/>
        <w:gridCol w:w="956"/>
        <w:gridCol w:w="814"/>
        <w:gridCol w:w="734"/>
      </w:tblGrid>
      <w:tr w:rsidR="00B03046" w14:paraId="75C9732B" w14:textId="77777777" w:rsidTr="006268E6">
        <w:trPr>
          <w:tblHeader/>
          <w:jc w:val="center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E177AA9" w14:textId="77777777" w:rsidR="00B03046" w:rsidRDefault="00B03046" w:rsidP="006268E6">
            <w:pPr>
              <w:spacing w:before="40" w:after="40" w:line="360" w:lineRule="auto"/>
              <w:ind w:left="100" w:right="100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Table </w:t>
            </w:r>
            <w:r>
              <w:rPr>
                <w:rFonts w:ascii="Arial" w:hAnsi="Arial" w:cs="Arial" w:hint="eastAsia"/>
                <w:b/>
                <w:bCs/>
                <w:sz w:val="13"/>
                <w:szCs w:val="13"/>
                <w:lang w:eastAsia="zh-CN"/>
              </w:rPr>
              <w:t>S4</w:t>
            </w:r>
            <w:r>
              <w:rPr>
                <w:rFonts w:ascii="Arial" w:hAnsi="Arial" w:cs="Arial"/>
                <w:b/>
                <w:bCs/>
                <w:sz w:val="13"/>
                <w:szCs w:val="13"/>
              </w:rPr>
              <w:t>. Characteristics of weighted study participants according to Cognitive Performance</w:t>
            </w:r>
            <w:r>
              <w:rPr>
                <w:rFonts w:ascii="Arial" w:hAnsi="Arial" w:cs="Arial" w:hint="eastAsia"/>
                <w:b/>
                <w:bCs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Arial" w:hAnsi="Arial" w:cs="Arial" w:hint="eastAsia"/>
                <w:b/>
                <w:color w:val="000000"/>
                <w:sz w:val="13"/>
                <w:szCs w:val="13"/>
              </w:rPr>
              <w:t>CERAD</w:t>
            </w:r>
            <w:r>
              <w:rPr>
                <w:rFonts w:ascii="Arial" w:hAnsi="Arial" w:cs="Arial" w:hint="eastAsia"/>
                <w:b/>
                <w:color w:val="000000"/>
                <w:sz w:val="13"/>
                <w:szCs w:val="13"/>
                <w:lang w:eastAsia="zh-CN"/>
              </w:rPr>
              <w:t>, AF</w:t>
            </w:r>
            <w:r>
              <w:rPr>
                <w:rFonts w:ascii="Arial" w:hAnsi="Arial" w:cs="Arial" w:hint="eastAsia"/>
                <w:b/>
                <w:bCs/>
                <w:sz w:val="13"/>
                <w:szCs w:val="13"/>
                <w:lang w:eastAsia="zh-CN"/>
              </w:rPr>
              <w:t>)</w:t>
            </w:r>
            <w:r>
              <w:rPr>
                <w:rFonts w:ascii="Arial" w:hAnsi="Arial" w:cs="Arial"/>
                <w:b/>
                <w:bCs/>
                <w:sz w:val="13"/>
                <w:szCs w:val="13"/>
              </w:rPr>
              <w:t>, NHANES 2011 to 2014 (Non-weighted n = 2249).</w:t>
            </w:r>
          </w:p>
        </w:tc>
      </w:tr>
      <w:tr w:rsidR="00B03046" w14:paraId="141B0BD2" w14:textId="77777777" w:rsidTr="006268E6">
        <w:trPr>
          <w:tblHeader/>
          <w:jc w:val="center"/>
        </w:trPr>
        <w:tc>
          <w:tcPr>
            <w:tcW w:w="1345" w:type="pct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4C54274A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1241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537426A9" w14:textId="77777777" w:rsidR="00B03046" w:rsidRDefault="00B03046" w:rsidP="006268E6">
            <w:pPr>
              <w:spacing w:before="40" w:after="4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hAnsi="Arial" w:cs="Arial"/>
                <w:b/>
                <w:color w:val="000000"/>
                <w:sz w:val="13"/>
                <w:szCs w:val="13"/>
              </w:rPr>
              <w:t>C</w:t>
            </w:r>
            <w:r>
              <w:rPr>
                <w:rFonts w:ascii="Arial" w:hAnsi="Arial" w:cs="Arial" w:hint="eastAsia"/>
                <w:b/>
                <w:color w:val="000000"/>
                <w:sz w:val="13"/>
                <w:szCs w:val="13"/>
              </w:rPr>
              <w:t>ognitive Performance</w:t>
            </w:r>
            <w:r>
              <w:rPr>
                <w:rFonts w:ascii="Arial" w:hAnsi="Arial" w:cs="Arial" w:hint="eastAsia"/>
                <w:b/>
                <w:color w:val="000000"/>
                <w:sz w:val="13"/>
                <w:szCs w:val="13"/>
              </w:rPr>
              <w:t>（</w:t>
            </w:r>
            <w:r>
              <w:rPr>
                <w:rFonts w:ascii="Arial" w:hAnsi="Arial" w:cs="Arial" w:hint="eastAsia"/>
                <w:b/>
                <w:color w:val="000000"/>
                <w:sz w:val="13"/>
                <w:szCs w:val="13"/>
              </w:rPr>
              <w:t>CERAD-WL</w:t>
            </w:r>
            <w:r>
              <w:rPr>
                <w:rFonts w:ascii="Arial" w:hAnsi="Arial" w:cs="Arial" w:hint="eastAsia"/>
                <w:b/>
                <w:color w:val="000000"/>
                <w:sz w:val="13"/>
                <w:szCs w:val="13"/>
                <w:lang w:eastAsia="zh-CN"/>
              </w:rPr>
              <w:t xml:space="preserve"> </w:t>
            </w:r>
            <w:r>
              <w:rPr>
                <w:rFonts w:ascii="Arial" w:hAnsi="Arial" w:cs="Arial" w:hint="eastAsia"/>
                <w:b/>
                <w:color w:val="000000"/>
                <w:sz w:val="13"/>
                <w:szCs w:val="13"/>
              </w:rPr>
              <w:t>score</w:t>
            </w:r>
            <w:r>
              <w:rPr>
                <w:rFonts w:ascii="Arial" w:hAnsi="Arial" w:cs="Arial" w:hint="eastAsia"/>
                <w:b/>
                <w:color w:val="000000"/>
                <w:sz w:val="13"/>
                <w:szCs w:val="13"/>
              </w:rPr>
              <w:t>）</w:t>
            </w:r>
          </w:p>
        </w:tc>
        <w:tc>
          <w:tcPr>
            <w:tcW w:w="1171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29FC0700" w14:textId="77777777" w:rsidR="00B03046" w:rsidRDefault="00B03046" w:rsidP="006268E6">
            <w:pPr>
              <w:spacing w:before="40" w:after="40"/>
              <w:ind w:left="100" w:right="100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color w:val="000000"/>
                <w:sz w:val="13"/>
                <w:szCs w:val="13"/>
              </w:rPr>
              <w:t>C</w:t>
            </w:r>
            <w:r>
              <w:rPr>
                <w:rFonts w:ascii="Arial" w:hAnsi="Arial" w:cs="Arial" w:hint="eastAsia"/>
                <w:b/>
                <w:color w:val="000000"/>
                <w:sz w:val="13"/>
                <w:szCs w:val="13"/>
              </w:rPr>
              <w:t>ognitive Performance</w:t>
            </w:r>
            <w:r>
              <w:rPr>
                <w:rFonts w:ascii="Arial" w:hAnsi="Arial" w:cs="Arial" w:hint="eastAsia"/>
                <w:b/>
                <w:color w:val="000000"/>
                <w:sz w:val="13"/>
                <w:szCs w:val="13"/>
              </w:rPr>
              <w:t>（</w:t>
            </w:r>
            <w:r>
              <w:rPr>
                <w:rFonts w:ascii="Arial" w:hAnsi="Arial" w:cs="Arial" w:hint="eastAsia"/>
                <w:b/>
                <w:color w:val="000000"/>
                <w:sz w:val="13"/>
                <w:szCs w:val="13"/>
              </w:rPr>
              <w:t>CERAD-DR</w:t>
            </w:r>
            <w:r>
              <w:rPr>
                <w:rFonts w:ascii="Arial" w:hAnsi="Arial" w:cs="Arial" w:hint="eastAsia"/>
                <w:b/>
                <w:color w:val="000000"/>
                <w:sz w:val="13"/>
                <w:szCs w:val="13"/>
                <w:lang w:eastAsia="zh-CN"/>
              </w:rPr>
              <w:t xml:space="preserve"> </w:t>
            </w:r>
            <w:r>
              <w:rPr>
                <w:rFonts w:ascii="Arial" w:hAnsi="Arial" w:cs="Arial" w:hint="eastAsia"/>
                <w:b/>
                <w:color w:val="000000"/>
                <w:sz w:val="13"/>
                <w:szCs w:val="13"/>
              </w:rPr>
              <w:t>score</w:t>
            </w:r>
            <w:r>
              <w:rPr>
                <w:rFonts w:ascii="Arial" w:hAnsi="Arial" w:cs="Arial" w:hint="eastAsia"/>
                <w:b/>
                <w:color w:val="000000"/>
                <w:sz w:val="13"/>
                <w:szCs w:val="13"/>
              </w:rPr>
              <w:t>）</w:t>
            </w:r>
          </w:p>
        </w:tc>
        <w:tc>
          <w:tcPr>
            <w:tcW w:w="1241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44A54A2A" w14:textId="77777777" w:rsidR="00B03046" w:rsidRDefault="00B03046" w:rsidP="006268E6">
            <w:pPr>
              <w:spacing w:before="40" w:after="40"/>
              <w:ind w:left="100" w:right="100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color w:val="000000"/>
                <w:sz w:val="13"/>
                <w:szCs w:val="13"/>
              </w:rPr>
              <w:t>C</w:t>
            </w:r>
            <w:r>
              <w:rPr>
                <w:rFonts w:ascii="Arial" w:hAnsi="Arial" w:cs="Arial" w:hint="eastAsia"/>
                <w:b/>
                <w:color w:val="000000"/>
                <w:sz w:val="13"/>
                <w:szCs w:val="13"/>
              </w:rPr>
              <w:t>ognitive Performance</w:t>
            </w:r>
            <w:r>
              <w:rPr>
                <w:rFonts w:ascii="Arial" w:hAnsi="Arial" w:cs="Arial" w:hint="eastAsia"/>
                <w:b/>
                <w:color w:val="000000"/>
                <w:sz w:val="13"/>
                <w:szCs w:val="13"/>
              </w:rPr>
              <w:t>（</w:t>
            </w:r>
            <w:r>
              <w:rPr>
                <w:rFonts w:ascii="Arial" w:hAnsi="Arial" w:cs="Arial" w:hint="eastAsia"/>
                <w:b/>
                <w:color w:val="000000"/>
                <w:sz w:val="13"/>
                <w:szCs w:val="13"/>
                <w:lang w:eastAsia="zh-CN"/>
              </w:rPr>
              <w:t xml:space="preserve">AF </w:t>
            </w:r>
            <w:r>
              <w:rPr>
                <w:rFonts w:ascii="Arial" w:hAnsi="Arial" w:cs="Arial" w:hint="eastAsia"/>
                <w:b/>
                <w:color w:val="000000"/>
                <w:sz w:val="13"/>
                <w:szCs w:val="13"/>
              </w:rPr>
              <w:t>score</w:t>
            </w:r>
            <w:r>
              <w:rPr>
                <w:rFonts w:ascii="Arial" w:hAnsi="Arial" w:cs="Arial" w:hint="eastAsia"/>
                <w:b/>
                <w:color w:val="000000"/>
                <w:sz w:val="13"/>
                <w:szCs w:val="13"/>
              </w:rPr>
              <w:t>）</w:t>
            </w:r>
          </w:p>
        </w:tc>
      </w:tr>
      <w:tr w:rsidR="00B03046" w14:paraId="510C2EEA" w14:textId="77777777" w:rsidTr="006268E6">
        <w:trPr>
          <w:tblHeader/>
          <w:jc w:val="center"/>
        </w:trPr>
        <w:tc>
          <w:tcPr>
            <w:tcW w:w="1019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6CA1339B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Characteristic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7F45A39C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Overall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, N = 2249 (100%)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  <w:lang w:eastAsia="zh-CN" w:bidi="ar"/>
              </w:rPr>
              <w:t>2</w:t>
            </w:r>
          </w:p>
        </w:tc>
        <w:tc>
          <w:tcPr>
            <w:tcW w:w="47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2DA2A3DD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Normal(≥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17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)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, N = 1653 (80%)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  <w:lang w:eastAsia="zh-CN" w:bidi="ar"/>
              </w:rPr>
              <w:t>2</w:t>
            </w:r>
          </w:p>
        </w:tc>
        <w:tc>
          <w:tcPr>
            <w:tcW w:w="4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5375296E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hAnsi="Arial" w:cs="Arial"/>
                <w:b/>
                <w:color w:val="000000"/>
                <w:sz w:val="13"/>
                <w:szCs w:val="13"/>
              </w:rPr>
              <w:t>Poor</w:t>
            </w:r>
            <w:r>
              <w:rPr>
                <w:rFonts w:ascii="Arial" w:hAnsi="Arial" w:cs="Arial" w:hint="eastAsia"/>
                <w:b/>
                <w:color w:val="000000"/>
                <w:sz w:val="13"/>
                <w:szCs w:val="13"/>
                <w:lang w:eastAsia="zh-CN"/>
              </w:rPr>
              <w:t>(&lt;17)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, N = 596 (20%)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  <w:lang w:eastAsia="zh-CN" w:bidi="ar"/>
              </w:rPr>
              <w:t>2</w:t>
            </w:r>
          </w:p>
        </w:tc>
        <w:tc>
          <w:tcPr>
            <w:tcW w:w="36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50C33A20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3"/>
                <w:szCs w:val="13"/>
              </w:rPr>
            </w:pPr>
            <w:r w:rsidRPr="008E3BB3">
              <w:rPr>
                <w:rFonts w:ascii="Arial" w:eastAsia="Arial" w:hAnsi="Arial" w:cs="Arial"/>
                <w:b/>
                <w:i/>
                <w:iCs/>
                <w:color w:val="000000"/>
                <w:sz w:val="13"/>
                <w:szCs w:val="13"/>
                <w:lang w:eastAsia="zh-CN" w:bidi="ar"/>
              </w:rPr>
              <w:t xml:space="preserve">P 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Value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  <w:lang w:eastAsia="zh-CN" w:bidi="ar"/>
              </w:rPr>
              <w:t>3</w:t>
            </w:r>
          </w:p>
        </w:tc>
        <w:tc>
          <w:tcPr>
            <w:tcW w:w="44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6C99BD4E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Normal(≥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5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)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, N = 1719 (80%)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  <w:lang w:eastAsia="zh-CN" w:bidi="ar"/>
              </w:rPr>
              <w:t>2</w:t>
            </w:r>
          </w:p>
        </w:tc>
        <w:tc>
          <w:tcPr>
            <w:tcW w:w="36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610057D0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hAnsi="Arial" w:cs="Arial"/>
                <w:b/>
                <w:color w:val="000000"/>
                <w:sz w:val="13"/>
                <w:szCs w:val="13"/>
              </w:rPr>
              <w:t>Poor</w:t>
            </w:r>
            <w:r>
              <w:rPr>
                <w:rFonts w:ascii="Arial" w:hAnsi="Arial" w:cs="Arial" w:hint="eastAsia"/>
                <w:b/>
                <w:color w:val="000000"/>
                <w:sz w:val="13"/>
                <w:szCs w:val="13"/>
                <w:lang w:eastAsia="zh-CN"/>
              </w:rPr>
              <w:t>(&lt;5)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, N = 530 (20%)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  <w:lang w:eastAsia="zh-CN" w:bidi="ar"/>
              </w:rPr>
              <w:t>2</w:t>
            </w:r>
          </w:p>
        </w:tc>
        <w:tc>
          <w:tcPr>
            <w:tcW w:w="36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6535B7C7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 w:rsidRPr="008E3BB3">
              <w:rPr>
                <w:rFonts w:ascii="Arial" w:eastAsia="Arial" w:hAnsi="Arial" w:cs="Arial"/>
                <w:b/>
                <w:i/>
                <w:iCs/>
                <w:color w:val="000000"/>
                <w:sz w:val="13"/>
                <w:szCs w:val="13"/>
                <w:lang w:eastAsia="zh-CN" w:bidi="ar"/>
              </w:rPr>
              <w:t xml:space="preserve">P 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Value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  <w:lang w:eastAsia="zh-CN" w:bidi="ar"/>
              </w:rPr>
              <w:t>3</w:t>
            </w:r>
          </w:p>
        </w:tc>
        <w:tc>
          <w:tcPr>
            <w:tcW w:w="47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58D838BD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Normal(≥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14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)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, N = 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 xml:space="preserve">1624 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(8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%)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  <w:lang w:eastAsia="zh-CN" w:bidi="ar"/>
              </w:rPr>
              <w:t>2</w:t>
            </w:r>
          </w:p>
        </w:tc>
        <w:tc>
          <w:tcPr>
            <w:tcW w:w="4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7A0596A1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hAnsi="Arial" w:cs="Arial"/>
                <w:b/>
                <w:color w:val="000000"/>
                <w:sz w:val="13"/>
                <w:szCs w:val="13"/>
              </w:rPr>
              <w:t>Poor</w:t>
            </w:r>
            <w:r>
              <w:rPr>
                <w:rFonts w:ascii="Arial" w:hAnsi="Arial" w:cs="Arial" w:hint="eastAsia"/>
                <w:b/>
                <w:color w:val="000000"/>
                <w:sz w:val="13"/>
                <w:szCs w:val="13"/>
                <w:lang w:eastAsia="zh-CN"/>
              </w:rPr>
              <w:t>(&lt;14)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, N = 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 xml:space="preserve">625 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9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%)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  <w:lang w:eastAsia="zh-CN" w:bidi="ar"/>
              </w:rPr>
              <w:t>2</w:t>
            </w:r>
          </w:p>
        </w:tc>
        <w:tc>
          <w:tcPr>
            <w:tcW w:w="36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437094E0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 w:rsidRPr="008E3BB3">
              <w:rPr>
                <w:rFonts w:ascii="Arial" w:eastAsia="Arial" w:hAnsi="Arial" w:cs="Arial"/>
                <w:b/>
                <w:i/>
                <w:iCs/>
                <w:color w:val="000000"/>
                <w:sz w:val="13"/>
                <w:szCs w:val="13"/>
                <w:lang w:eastAsia="zh-CN" w:bidi="ar"/>
              </w:rPr>
              <w:t>P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 xml:space="preserve"> Value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  <w:lang w:eastAsia="zh-CN" w:bidi="ar"/>
              </w:rPr>
              <w:t>3</w:t>
            </w:r>
          </w:p>
        </w:tc>
      </w:tr>
      <w:tr w:rsidR="00B03046" w14:paraId="7C707FD1" w14:textId="77777777" w:rsidTr="006268E6">
        <w:trPr>
          <w:trHeight w:val="90"/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B70A32B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Gender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B309280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170DEDD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2229E20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519034C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&lt;0.001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*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BA053FF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0C3523B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03646D2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&lt;0.001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**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D47D8A2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84E84D5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74AD23F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6</w:t>
            </w:r>
          </w:p>
        </w:tc>
      </w:tr>
      <w:tr w:rsidR="00B03046" w14:paraId="5DE3DAD4" w14:textId="77777777" w:rsidTr="006268E6">
        <w:trPr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2E47954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Male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20F3D7F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,075 (45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DB6EA88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727 (43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D50597F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348 (55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E861ACE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9BF171E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757 (43%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2E6C246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318 (56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9B7D23E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C09740F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778 (46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1B62DA2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97 (44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5014C95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B03046" w14:paraId="43F8F091" w14:textId="77777777" w:rsidTr="006268E6">
        <w:trPr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94EDAAD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Female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127C24A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,174 (55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D556780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926 (57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0707271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48 (45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4E323D4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8E2607E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962 (57%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F9CB1DE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12 (44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960614C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1817DAB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846 (54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FBEF9E3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328 (56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C856178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B03046" w14:paraId="3069625A" w14:textId="77777777" w:rsidTr="006268E6">
        <w:trPr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031B874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Age (years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E7E0272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330B41E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E7AC189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65F680F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&lt;0.001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*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527BF45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0E1A045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ACE479E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&lt;0.001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**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69E35FD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E8A1097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1AB36FD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&lt;0.001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**</w:t>
            </w:r>
          </w:p>
        </w:tc>
      </w:tr>
      <w:tr w:rsidR="00B03046" w14:paraId="706961BB" w14:textId="77777777" w:rsidTr="006268E6">
        <w:trPr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5EED363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>60-6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6305BC0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833 (40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83CA5F9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688 (45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9B81766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45 (23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6668B03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6EF953C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714 (45%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03CD98A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19 (19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9726C8F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5BB733B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659 (44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3406AA3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74 (25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947BEA4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B03046" w14:paraId="65F71708" w14:textId="77777777" w:rsidTr="006268E6">
        <w:trPr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5D74011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>66-7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DC18CD6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509 (22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544E495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399 (24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F01DEE7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10 (16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5D1154A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12A9BC4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410 (23%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AA6668C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99 (21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CB8F97A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F47A2DA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375 (24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A3F3D65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34 (17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7230803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B03046" w14:paraId="0090E1B9" w14:textId="77777777" w:rsidTr="006268E6">
        <w:trPr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33B73BC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>71-7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AD3C75E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366 (16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9943359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52 (15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5829AC5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14 (21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E7875AB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E4715DC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74 (15%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81E729D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92 (19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31FB4C5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266CB32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46 (14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C8E3101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20 (23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5FAC62A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B03046" w14:paraId="695A659E" w14:textId="77777777" w:rsidTr="006268E6">
        <w:trPr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1302CFB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>76-8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03A6A8F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541 (22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C16B8EF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314 (17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EC15928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27 (41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A860D13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3B07EED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321 (17%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5020896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20 (41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A104F10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EB5FA4C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344 (18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64FF525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97 (35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47C8DD7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B03046" w14:paraId="775E6862" w14:textId="77777777" w:rsidTr="006268E6">
        <w:trPr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BF9499F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Race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58A2FD4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159B468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96AABD6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C4EF11B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0.001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*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B8473C6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35A3A09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7715391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0.041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19FDBE3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CC350C1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BFDEC49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&lt;0.001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**</w:t>
            </w:r>
          </w:p>
        </w:tc>
      </w:tr>
      <w:tr w:rsidR="00B03046" w14:paraId="1422EC3E" w14:textId="77777777" w:rsidTr="006268E6">
        <w:trPr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BD77CD2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Mexican America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4DC82FF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86 (3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A9A2A1B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26 (3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74E33DD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60 (5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E2867E5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F26A862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37 (3%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916C2E6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49 (4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93F9871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7C80B4E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40 (3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0668A86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46 (4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8DD12B1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B03046" w14:paraId="64AFA382" w14:textId="77777777" w:rsidTr="006268E6">
        <w:trPr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ACDB522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Other Hispanic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0AA8C14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04 (3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9CCB3FC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31 (2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D21806C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73 (6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94879B6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C722A16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50 (3%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2C56834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54 (4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A3B8767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8C66590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35 (2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E333BEC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69 (6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E8EBB2E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B03046" w14:paraId="51E7EF62" w14:textId="77777777" w:rsidTr="006268E6">
        <w:trPr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1209D39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Non-Hispanic White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B3C7C3C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,153 (82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A76CC2E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872 (83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A83FE5E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81 (76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4C22726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764D630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877 (82%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279D32B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76 (80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6A6E965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C549A2F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927 (85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4ABFCC2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26 (67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50C3F5E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B03046" w14:paraId="53942236" w14:textId="77777777" w:rsidTr="006268E6">
        <w:trPr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9D77491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Non-Hispanic Black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99FC314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525 (8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10BBF64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388 (7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ABA3319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37 (10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44722C5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80DAD7D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397 (8%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FC59104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28 (9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95922FE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BA02A44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311 (6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A822AD4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14 (16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EB1BC5E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B03046" w14:paraId="2D99E2FD" w14:textId="77777777" w:rsidTr="006268E6">
        <w:trPr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4F15711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Other Race(Including Multi-Racial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9A62521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81 (4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5EB49DE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36 (4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E7D8C2F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45 (5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177CC4D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BE58F06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58 (5%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0ACA5FC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3 (3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A686EFE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376D3D3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11 (3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0A91F6A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70 (7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3271694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B03046" w14:paraId="1F040684" w14:textId="77777777" w:rsidTr="006268E6">
        <w:trPr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3A5D8BC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Education level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C784917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D98B1F2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5EF92C3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2DE3ACD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&lt;0.001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*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2829CE6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7C9CF8A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tbl>
            <w:tblPr>
              <w:tblW w:w="5065" w:type="pct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739"/>
            </w:tblGrid>
            <w:tr w:rsidR="00B03046" w14:paraId="2A85ED17" w14:textId="77777777" w:rsidTr="006268E6">
              <w:trPr>
                <w:jc w:val="center"/>
              </w:trPr>
              <w:tc>
                <w:tcPr>
                  <w:tcW w:w="52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0" w:type="dxa"/>
                    <w:right w:w="0" w:type="dxa"/>
                  </w:tcMar>
                </w:tcPr>
                <w:p w14:paraId="542BAC83" w14:textId="77777777" w:rsidR="00B03046" w:rsidRDefault="00B03046" w:rsidP="006268E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sz w:val="13"/>
                      <w:szCs w:val="13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  <w:sz w:val="13"/>
                      <w:szCs w:val="13"/>
                      <w:lang w:eastAsia="zh-CN" w:bidi="ar"/>
                    </w:rPr>
                    <w:t>0.003</w:t>
                  </w:r>
                  <w:r>
                    <w:rPr>
                      <w:rFonts w:ascii="Arial" w:eastAsia="Arial" w:hAnsi="Arial" w:cs="Arial" w:hint="eastAsia"/>
                      <w:b/>
                      <w:color w:val="000000"/>
                      <w:sz w:val="13"/>
                      <w:szCs w:val="13"/>
                      <w:lang w:eastAsia="zh-CN" w:bidi="ar"/>
                    </w:rPr>
                    <w:t>**</w:t>
                  </w:r>
                </w:p>
              </w:tc>
            </w:tr>
          </w:tbl>
          <w:p w14:paraId="6EE55A7A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FCCF354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49FC4D8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04F5887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&lt;0.001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**</w:t>
            </w:r>
          </w:p>
        </w:tc>
      </w:tr>
      <w:tr w:rsidR="00B03046" w14:paraId="0DBCA4BA" w14:textId="77777777" w:rsidTr="006268E6">
        <w:trPr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87AB6C3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Less than 9th grade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6C25B9E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09 (4.9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9416AC8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88 (2.9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DAA3ED8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21 (13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739A330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9361D2F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22 (3.9%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C0A8F7B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87 (8.8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C2F41BF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BF9EA9E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12 (3.3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DAA8C03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97 (12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2CA160C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B03046" w14:paraId="44E07FE8" w14:textId="77777777" w:rsidTr="006268E6">
        <w:trPr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908294C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9-11th grade (Includes 12th grade with no diploma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9250526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99 (9.8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C437A04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93 (8.2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3ACC4EB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06 (16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60B4091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8B8C24F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17 (9.0%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3031D0E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82 (13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97E5916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F2C60E8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80 (8.5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48E92CE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19 (15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CA29951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B03046" w14:paraId="0879E453" w14:textId="77777777" w:rsidTr="006268E6">
        <w:trPr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397CC0F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High school graduate/GED or equivalent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17C410E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526 (21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6D87540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389 (20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916F6D0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37 (25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10745E1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F10AB0B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389 (20%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D7EAAD2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37 (25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F6C34B8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52F6F8D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346 (19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7D7660A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80 (31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D72642C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B03046" w14:paraId="4B878913" w14:textId="77777777" w:rsidTr="006268E6">
        <w:trPr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738ECB0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Some college/AA degree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DDD000A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660 (32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257733F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532 (34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FED1C36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28 (26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6604C23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755B2C1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543 (34%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DB7805D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17 (26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3C43923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9D0ED40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518 (34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F2A7BB3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42 (25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BD87EDC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B03046" w14:paraId="22C1F5E1" w14:textId="77777777" w:rsidTr="006268E6">
        <w:trPr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9A27EDC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College graduate or above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9E99968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553 (32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1AF22AA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450 (35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6D1C592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03 (20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8956EF2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7CE0BE3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447 (33%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6AAD25C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06 (27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2551DE4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6688114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468 (35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22CC085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85 (17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9E28982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B03046" w14:paraId="30A7C157" w14:textId="77777777" w:rsidTr="006268E6">
        <w:trPr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6026E51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Don’t know/Refused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64EC808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 (&lt;0.1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75CB3FF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 (&lt;0.1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A721659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 (&lt;0.1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5D056F0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4A3D961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 (&lt;0.1%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CD72DD0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 (&lt;0.1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6055AA8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673AD8F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 (0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ED60837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 (0.1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405E179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B03046" w14:paraId="192E1487" w14:textId="77777777" w:rsidTr="006268E6">
        <w:trPr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EB0ED0A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Marital statu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4826895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9F2EEB4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7BC294F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889A533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0.010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39365C7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8B44B60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7BC71AC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361BE7B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7D55D36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F65A315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0.031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</w:t>
            </w:r>
          </w:p>
        </w:tc>
      </w:tr>
      <w:tr w:rsidR="00B03046" w14:paraId="29CE236E" w14:textId="77777777" w:rsidTr="006268E6">
        <w:trPr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7D645DA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Married/Living with partner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24288A0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,315 (66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D802018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983 (67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75BF483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332 (60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DC01D7A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E37D3FF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,016 (67%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ECCAF15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99 (63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D65A37B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F3D59E8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975 (68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FAF0A46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340 (59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929F5FA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B03046" w14:paraId="2BCE3ACE" w14:textId="77777777" w:rsidTr="006268E6">
        <w:trPr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43201DC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Widowed/Divorced/Separated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D7E3906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808 (30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E5E8ECC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576 (28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C98E614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32 (36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0BF4910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5629C57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603 (29%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31491EA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05 (34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72EC147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7B9C9FC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556 (28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D86B8DE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52 (36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46EDAD8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B03046" w14:paraId="07ACB9C3" w14:textId="77777777" w:rsidTr="006268E6">
        <w:trPr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1B2BC5E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Never married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0F11938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25 (4.2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C616697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93 (4.2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FA98240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32 (4.2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4F6B176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702B80A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99 (4.3%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E5B05A4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6 (3.6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4F42C49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653BFD7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93 (4.0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5F37458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32 (5.0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7C33A9F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B03046" w14:paraId="062AE632" w14:textId="77777777" w:rsidTr="006268E6">
        <w:trPr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85F12B5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lastRenderedPageBreak/>
              <w:t>Don’t know/Refused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25D6B51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 (&lt;0.1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4EAD9CC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 (&lt;0.1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0B212A5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 (0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A820BE0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A0E523E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 (&lt;0.1%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275BB09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 (0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995300B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B6105CA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 (0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427F085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 (&lt;0.1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B430BDC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B03046" w14:paraId="5084618A" w14:textId="77777777" w:rsidTr="006268E6">
        <w:trPr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6CDB59A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Ratio of family income to poverty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CBC9995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A5CAB4B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0241EA3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4B80424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&lt;0.001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*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283CA5F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4F76A91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2BFFE2A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&lt;0.001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**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A8661A8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05D400C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46EFA48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&lt;0.001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**</w:t>
            </w:r>
          </w:p>
        </w:tc>
      </w:tr>
      <w:tr w:rsidR="00B03046" w14:paraId="1B17766B" w14:textId="77777777" w:rsidTr="006268E6">
        <w:trPr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19ECC9E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PIR</w:t>
            </w:r>
            <w:r>
              <w:rPr>
                <w:rFonts w:ascii="宋体" w:eastAsia="宋体" w:hAnsi="宋体" w:cs="宋体" w:hint="eastAsia"/>
                <w:i/>
                <w:color w:val="000000"/>
                <w:sz w:val="13"/>
                <w:szCs w:val="13"/>
                <w:lang w:eastAsia="zh-CN" w:bidi="ar"/>
              </w:rPr>
              <w:t>＜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1.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41C88F0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622 (16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5BE3A3B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388 (12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DCC9C9C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34 (29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DA0E8D5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1111D40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438 (14%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89C136B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84 (23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6A1AA51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30FB2F9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381 (13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C51FA96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41 (27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0071759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B03046" w14:paraId="0652E5D8" w14:textId="77777777" w:rsidTr="006268E6">
        <w:trPr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E26AC7A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1.3≤PIR</w:t>
            </w:r>
            <w:r>
              <w:rPr>
                <w:rFonts w:ascii="宋体" w:eastAsia="宋体" w:hAnsi="宋体" w:cs="宋体" w:hint="eastAsia"/>
                <w:i/>
                <w:color w:val="000000"/>
                <w:sz w:val="13"/>
                <w:szCs w:val="13"/>
                <w:lang w:eastAsia="zh-CN" w:bidi="ar"/>
              </w:rPr>
              <w:t>＜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3.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CB3BAB5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884 (39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60E8B4A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656 (38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7029869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28 (43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99DB7CE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2A13480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676 (39%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D67E419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08 (41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5A66581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B90D836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637 (38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EC35B00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47 (44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786B822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B03046" w14:paraId="30E2D7DF" w14:textId="77777777" w:rsidTr="006268E6">
        <w:trPr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5483BC1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PIR≥3.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F291C01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743 (45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7241160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609 (49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DBB86DD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34 (28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E3190D8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E8E9007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605 (47%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E38230E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38 (36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AA580A4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A44E207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606 (49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FA00734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37 (29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9411581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B03046" w14:paraId="7273760F" w14:textId="77777777" w:rsidTr="006268E6">
        <w:trPr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9804FF8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Diabete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A889B49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5BA1039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E0CFFDF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3C0EB72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0.031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B1561A8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E5063C9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D111CAA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1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4858F55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2D8872B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7C66DE9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0.019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</w:t>
            </w:r>
          </w:p>
        </w:tc>
      </w:tr>
      <w:tr w:rsidR="00B03046" w14:paraId="0D4C4764" w14:textId="77777777" w:rsidTr="006268E6">
        <w:trPr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285054D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  <w:lang w:eastAsia="zh-CN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Ye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4292B85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736 (26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A777145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508 (25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34149BE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28 (32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AB6EA85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64FCAC1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544 (25%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E22312B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92 (30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0C51D67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505F001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501 (25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FD52C4E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35 (32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011934A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B03046" w14:paraId="50540CE6" w14:textId="77777777" w:rsidTr="006268E6">
        <w:trPr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25B8212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No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B99D5F6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,513 (74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7B22E02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,145 (75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99BF54B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368 (68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F1E0DAC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EFF47A4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,175 (75%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26C3559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338 (70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C4757D8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801E25F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,123 (75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B561561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390 (68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07EECEC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B03046" w14:paraId="3DABC79E" w14:textId="77777777" w:rsidTr="006268E6">
        <w:trPr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37FB470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Hyperlipidemia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53A0136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D4D23E5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366F9A2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08395FD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31DF875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FD16969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FC5B0DE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E1F18AE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A02917F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F947726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7</w:t>
            </w:r>
          </w:p>
        </w:tc>
      </w:tr>
      <w:tr w:rsidR="00B03046" w14:paraId="56FDF56A" w14:textId="77777777" w:rsidTr="006268E6">
        <w:trPr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215D7F0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  <w:lang w:eastAsia="zh-CN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Ye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B09B601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,876 (84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E981776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,385 (85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BC8E535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491 (84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50DE5D7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1373CCC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,439 (84%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F245A30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437 (85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0A4DBD8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F92E9C7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,364 (85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21F37E2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512 (84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2AFA29A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B03046" w14:paraId="45E24E48" w14:textId="77777777" w:rsidTr="006268E6">
        <w:trPr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7BCCCEE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No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10EB61A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373 (16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C6CF603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68 (15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B26A084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05 (16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3E8B01C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0B8F8F1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80 (16%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332F610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93 (15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516ACB7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1ECA758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60 (15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EDCC404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13 (16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658C09D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B03046" w14:paraId="5E6DED3C" w14:textId="77777777" w:rsidTr="006268E6">
        <w:trPr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5E1F4C1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Depressio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877465D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2D324BE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9356763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0CC1D0D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1835EA0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7D21756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1D617C8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&gt;0.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D5B2FD1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E464ECD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A49DB46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0.026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</w:t>
            </w:r>
          </w:p>
        </w:tc>
      </w:tr>
      <w:tr w:rsidR="00B03046" w14:paraId="02310E53" w14:textId="77777777" w:rsidTr="006268E6">
        <w:trPr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A330AB6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Ye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32EC1E1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01 (7.2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3D0C5CE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35 (6.9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B414D59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66 (8.3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3411D2F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409635A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54 (7.2%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7352DE9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47 (7.1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E2F4904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7110496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23 (6.5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2E991B6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78 (10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587B4D4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B03046" w14:paraId="590F718D" w14:textId="77777777" w:rsidTr="006268E6">
        <w:trPr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EFF2972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No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DE5C31A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,048 (93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27A67E7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,518 (93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CF0F03E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530 (92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23D66DE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8A045AA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,565 (93%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79D5DB3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483 (93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B209F26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D867036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,501 (94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98BA7C1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547 (90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DAF4C50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B03046" w14:paraId="463347BD" w14:textId="77777777" w:rsidTr="006268E6">
        <w:trPr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0841BEB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Hypertensio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72FDD37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2464E76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E3CE9A6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1DC449E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&lt;0.001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*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A414DE6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65624A2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1C8178B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0.002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*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43C0E47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EFCB160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F2DAC2E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&lt;0.001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**</w:t>
            </w:r>
          </w:p>
        </w:tc>
      </w:tr>
      <w:tr w:rsidR="00B03046" w14:paraId="3649559C" w14:textId="77777777" w:rsidTr="006268E6">
        <w:trPr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853EE35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Ye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6E64B36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,576 (65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BE015EE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,128 (62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EB637F4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448 (76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F8D8C71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451AE2E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,180 (63%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C940076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396 (75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4E2A255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57A6D32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,095 (63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4BBFA97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481 (75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A89748E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B03046" w14:paraId="6276E4FA" w14:textId="77777777" w:rsidTr="006268E6">
        <w:trPr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6661C56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No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659E0D8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673 (35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1136A87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525 (38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0EA8F64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48 (24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18BBAB4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8868141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539 (37%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B1969BC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34 (25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8FA4A4E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50179A9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529 (37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4A534BD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44 (25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0E52987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B03046" w14:paraId="29B54E70" w14:textId="77777777" w:rsidTr="006268E6">
        <w:trPr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63B28DC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Sleep duratio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69B31D3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AD34472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5F58642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72C5856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0.022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B45A439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9B9F565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E0829F6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&lt;0.001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**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A3EAF63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1DB4DE4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548175E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&lt;0.001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**</w:t>
            </w:r>
          </w:p>
        </w:tc>
      </w:tr>
      <w:tr w:rsidR="00B03046" w14:paraId="4FFB0187" w14:textId="77777777" w:rsidTr="006268E6">
        <w:trPr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B8ED7A2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Normal(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>7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-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>8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h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1F33D7E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,269 (62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B8AC3DF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946 (63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5890538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323 (58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49A32EC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AA0720F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965 (62%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84479A0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304 (61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5FAB03D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D47E814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956 (64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A9F31E3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313 (54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849BD96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B03046" w14:paraId="1A0839DF" w14:textId="77777777" w:rsidTr="006268E6">
        <w:trPr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B76704E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Short Sleep(≤6h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9BF5F7D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748 (27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DBF21B0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557 (27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87C50A1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91 (28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42DF559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22A2E66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603 (29%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742DB72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45 (21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AE95677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4A6F9F5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522 (27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4D0070A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26 (30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BAAFF12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B03046" w14:paraId="6DD9F4C3" w14:textId="77777777" w:rsidTr="006268E6">
        <w:trPr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8A0DBE1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Long Sleep(≥9h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E202599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32 (11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24F36C7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50 (9.6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3F51BC1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82 (14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D367C13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E42D13F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51 (8.6%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46250E7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81 (18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AC680CB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C479B2C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46 (9.2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218E65C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86 (16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04A4F88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B03046" w14:paraId="7F0C35D3" w14:textId="77777777" w:rsidTr="006268E6">
        <w:trPr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D8FCD75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Sleep disorder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0C9DBA4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AFC1020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30364AF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43A44DF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A70FACD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B526883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3801B7E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4AB8991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3C93C84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A2380AD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3</w:t>
            </w:r>
          </w:p>
        </w:tc>
      </w:tr>
      <w:tr w:rsidR="00B03046" w14:paraId="6BD740AE" w14:textId="77777777" w:rsidTr="006268E6">
        <w:trPr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279DCB6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Ye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814EBBC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76 (12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5A47F4A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08 (12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2B3F441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68 (11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CAE2833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048E40C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18 (12%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761910D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58 (10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50680C2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5864E93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06 (12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C810472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70 (10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C942EE1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B03046" w14:paraId="61B9F50E" w14:textId="77777777" w:rsidTr="006268E6">
        <w:trPr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BD95656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No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BD1F64A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,973 (88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0E22E93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,445 (88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021B85C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528 (89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8AA7E09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FB1E63B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,501 (88%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6DA196F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472 (90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80E9369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23A060E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,418 (88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706F192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555 (90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06E4781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B03046" w14:paraId="57010678" w14:textId="77777777" w:rsidTr="006268E6">
        <w:trPr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5FB0815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OB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A71D9FA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CC44F8A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22C6DED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D81DC43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&lt;0.001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*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9EBD4E7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7535E3C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453061B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1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01DF946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8F0C680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7FBEEB2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&lt;0.001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**</w:t>
            </w:r>
          </w:p>
        </w:tc>
      </w:tr>
      <w:tr w:rsidR="00B03046" w14:paraId="19A1BA96" w14:textId="77777777" w:rsidTr="006268E6">
        <w:trPr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D620155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Q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3DA0E9F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593 (22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F6F9D17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405 (20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7EA3F17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88 (28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08336FD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4E15562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439 (21%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39589C3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54 (25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AD2CCAB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40272E5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376 (20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CFE8C8F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17 (30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C635431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B03046" w14:paraId="6AD952DC" w14:textId="77777777" w:rsidTr="006268E6">
        <w:trPr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C7FDDB6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lastRenderedPageBreak/>
              <w:t>Q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0698B6D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604 (25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C169542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434 (24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968FBD1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70 (30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B9145F0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F34C6D3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455 (25%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6BC872A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49 (27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99A0910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55A6421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417 (24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7C04478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87 (31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60F7A73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B03046" w14:paraId="207FC6BD" w14:textId="77777777" w:rsidTr="006268E6">
        <w:trPr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E4CADE5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Q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EB7FA4A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544 (26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309C965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406 (27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97FD95F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38 (25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8C2D567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5818A43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413 (26%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5A20EDE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31 (28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5215562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AD5584F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424 (28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5A9A205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20 (19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7B9730E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B03046" w14:paraId="45401418" w14:textId="77777777" w:rsidTr="006268E6">
        <w:trPr>
          <w:jc w:val="center"/>
        </w:trPr>
        <w:tc>
          <w:tcPr>
            <w:tcW w:w="101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0F814CE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Q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842FC01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508 (27%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CCA6BAF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408 (29%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C91F0B0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00 (17%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5CB8128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B26A0B0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412 (28%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3EF72E0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96 (21%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416EDA4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EA78691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407 (28%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BE24849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01 (20%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2FBE9AA" w14:textId="77777777" w:rsidR="00B03046" w:rsidRDefault="00B03046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B03046" w14:paraId="7325D5D0" w14:textId="77777777" w:rsidTr="006268E6">
        <w:trPr>
          <w:jc w:val="center"/>
        </w:trPr>
        <w:tc>
          <w:tcPr>
            <w:tcW w:w="2587" w:type="pct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64FC7F1" w14:textId="77777777" w:rsidR="00B03046" w:rsidRDefault="00B03046" w:rsidP="006268E6">
            <w:pPr>
              <w:spacing w:before="100" w:after="100"/>
              <w:ind w:left="1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vertAlign w:val="superscript"/>
              </w:rPr>
              <w:t>1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N not Missing</w:t>
            </w:r>
          </w:p>
        </w:tc>
        <w:tc>
          <w:tcPr>
            <w:tcW w:w="44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DB63F9D" w14:textId="77777777" w:rsidR="00B03046" w:rsidRDefault="00B03046" w:rsidP="006268E6">
            <w:pPr>
              <w:spacing w:before="100" w:after="100"/>
              <w:ind w:left="100" w:right="100"/>
              <w:rPr>
                <w:rFonts w:ascii="Arial" w:hAnsi="Arial" w:cs="Arial"/>
                <w:color w:val="000000"/>
                <w:sz w:val="13"/>
                <w:szCs w:val="13"/>
                <w:vertAlign w:val="superscript"/>
              </w:rPr>
            </w:pPr>
          </w:p>
        </w:tc>
        <w:tc>
          <w:tcPr>
            <w:tcW w:w="36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3B36CC9" w14:textId="77777777" w:rsidR="00B03046" w:rsidRDefault="00B03046" w:rsidP="006268E6">
            <w:pPr>
              <w:spacing w:before="100" w:after="100"/>
              <w:ind w:left="100" w:right="100"/>
              <w:rPr>
                <w:rFonts w:ascii="Arial" w:hAnsi="Arial" w:cs="Arial"/>
                <w:color w:val="000000"/>
                <w:sz w:val="13"/>
                <w:szCs w:val="13"/>
                <w:vertAlign w:val="superscript"/>
              </w:rPr>
            </w:pPr>
          </w:p>
        </w:tc>
        <w:tc>
          <w:tcPr>
            <w:tcW w:w="36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5613383" w14:textId="77777777" w:rsidR="00B03046" w:rsidRDefault="00B03046" w:rsidP="006268E6">
            <w:pPr>
              <w:spacing w:before="100" w:after="100"/>
              <w:ind w:left="100" w:right="100"/>
              <w:rPr>
                <w:rFonts w:ascii="Arial" w:hAnsi="Arial" w:cs="Arial"/>
                <w:color w:val="000000"/>
                <w:sz w:val="13"/>
                <w:szCs w:val="13"/>
                <w:vertAlign w:val="superscript"/>
              </w:rPr>
            </w:pPr>
          </w:p>
        </w:tc>
        <w:tc>
          <w:tcPr>
            <w:tcW w:w="4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D01EFED" w14:textId="77777777" w:rsidR="00B03046" w:rsidRDefault="00B03046" w:rsidP="006268E6">
            <w:pPr>
              <w:spacing w:before="100" w:after="100"/>
              <w:ind w:left="100" w:right="100"/>
              <w:rPr>
                <w:rFonts w:ascii="Arial" w:hAnsi="Arial" w:cs="Arial"/>
                <w:color w:val="000000"/>
                <w:sz w:val="13"/>
                <w:szCs w:val="13"/>
                <w:vertAlign w:val="superscript"/>
              </w:rPr>
            </w:pPr>
          </w:p>
        </w:tc>
        <w:tc>
          <w:tcPr>
            <w:tcW w:w="40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E5E0793" w14:textId="77777777" w:rsidR="00B03046" w:rsidRDefault="00B03046" w:rsidP="006268E6">
            <w:pPr>
              <w:spacing w:before="100" w:after="100"/>
              <w:ind w:left="100" w:right="100"/>
              <w:rPr>
                <w:rFonts w:ascii="Arial" w:hAnsi="Arial" w:cs="Arial"/>
                <w:color w:val="000000"/>
                <w:sz w:val="13"/>
                <w:szCs w:val="13"/>
                <w:vertAlign w:val="superscript"/>
              </w:rPr>
            </w:pPr>
          </w:p>
        </w:tc>
        <w:tc>
          <w:tcPr>
            <w:tcW w:w="36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8558040" w14:textId="77777777" w:rsidR="00B03046" w:rsidRDefault="00B03046" w:rsidP="006268E6">
            <w:pPr>
              <w:spacing w:before="100" w:after="100"/>
              <w:ind w:left="100" w:right="100"/>
              <w:rPr>
                <w:rFonts w:ascii="Arial" w:hAnsi="Arial" w:cs="Arial"/>
                <w:color w:val="000000"/>
                <w:sz w:val="13"/>
                <w:szCs w:val="13"/>
                <w:vertAlign w:val="superscript"/>
              </w:rPr>
            </w:pPr>
          </w:p>
        </w:tc>
      </w:tr>
      <w:tr w:rsidR="00B03046" w14:paraId="48A742E1" w14:textId="77777777" w:rsidTr="006268E6">
        <w:trPr>
          <w:jc w:val="center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D88801B" w14:textId="77777777" w:rsidR="00B03046" w:rsidRDefault="00B03046" w:rsidP="006268E6">
            <w:pPr>
              <w:spacing w:before="100" w:after="100"/>
              <w:ind w:left="100" w:right="100"/>
              <w:rPr>
                <w:rFonts w:ascii="Arial" w:hAnsi="Arial" w:cs="Arial"/>
                <w:color w:val="000000"/>
                <w:sz w:val="13"/>
                <w:szCs w:val="13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median (IQR) for continuous; n (%) for categorical</w:t>
            </w:r>
          </w:p>
        </w:tc>
      </w:tr>
      <w:tr w:rsidR="00B03046" w14:paraId="2C88FCF2" w14:textId="77777777" w:rsidTr="006268E6">
        <w:trPr>
          <w:jc w:val="center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3BD9EFC" w14:textId="77777777" w:rsidR="00B03046" w:rsidRDefault="00B03046" w:rsidP="006268E6">
            <w:pPr>
              <w:spacing w:before="100" w:after="100"/>
              <w:ind w:left="100" w:right="100"/>
              <w:rPr>
                <w:rFonts w:ascii="Arial" w:hAnsi="Arial" w:cs="Arial"/>
                <w:color w:val="000000"/>
                <w:sz w:val="13"/>
                <w:szCs w:val="13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vertAlign w:val="superscript"/>
              </w:rPr>
              <w:t>3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Wilcoxon rank-sum test for complex survey samples; chi-squared test with Rao &amp; Scott's second-order correction</w:t>
            </w:r>
          </w:p>
        </w:tc>
      </w:tr>
      <w:tr w:rsidR="00B03046" w14:paraId="5F1DBA01" w14:textId="77777777" w:rsidTr="006268E6">
        <w:trPr>
          <w:jc w:val="center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E5C89C3" w14:textId="77777777" w:rsidR="00B03046" w:rsidRDefault="00B03046" w:rsidP="006268E6">
            <w:pPr>
              <w:spacing w:before="100" w:after="100"/>
              <w:ind w:left="100" w:right="100"/>
              <w:rPr>
                <w:rFonts w:ascii="Arial" w:hAnsi="Arial" w:cs="Arial"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IR – poverty-income ratio, OBS – oxidative balance score, Q – quartile</w:t>
            </w:r>
          </w:p>
        </w:tc>
      </w:tr>
      <w:tr w:rsidR="00B03046" w14:paraId="48648DCA" w14:textId="77777777" w:rsidTr="006268E6">
        <w:trPr>
          <w:jc w:val="center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275B319" w14:textId="77777777" w:rsidR="00B03046" w:rsidRDefault="00B03046" w:rsidP="006268E6">
            <w:pPr>
              <w:spacing w:before="100" w:after="100"/>
              <w:ind w:left="100" w:right="10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*P &lt; 0.0</w:t>
            </w:r>
            <w:r>
              <w:rPr>
                <w:rFonts w:ascii="Arial" w:hAnsi="Arial" w:cs="Arial" w:hint="eastAsia"/>
                <w:color w:val="000000"/>
                <w:sz w:val="13"/>
                <w:szCs w:val="13"/>
                <w:lang w:eastAsia="zh-CN"/>
              </w:rPr>
              <w:t>5,**P&lt;0.01,***P&lt;0.001.</w:t>
            </w:r>
          </w:p>
        </w:tc>
      </w:tr>
    </w:tbl>
    <w:p w14:paraId="2CF23D57" w14:textId="77777777" w:rsidR="005E4FEC" w:rsidRPr="00B03046" w:rsidRDefault="005E4FEC" w:rsidP="00B03046"/>
    <w:sectPr w:rsidR="005E4FEC" w:rsidRPr="00B03046" w:rsidSect="00475198">
      <w:pgSz w:w="12240" w:h="15840"/>
      <w:pgMar w:top="720" w:right="720" w:bottom="720" w:left="720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455C81" w14:textId="77777777" w:rsidR="00971B2B" w:rsidRDefault="00971B2B" w:rsidP="008E3BB3">
      <w:r>
        <w:separator/>
      </w:r>
    </w:p>
  </w:endnote>
  <w:endnote w:type="continuationSeparator" w:id="0">
    <w:p w14:paraId="65B780F1" w14:textId="77777777" w:rsidR="00971B2B" w:rsidRDefault="00971B2B" w:rsidP="008E3B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255B0A" w14:textId="77777777" w:rsidR="00971B2B" w:rsidRDefault="00971B2B" w:rsidP="008E3BB3">
      <w:r>
        <w:separator/>
      </w:r>
    </w:p>
  </w:footnote>
  <w:footnote w:type="continuationSeparator" w:id="0">
    <w:p w14:paraId="2EB0A1D5" w14:textId="77777777" w:rsidR="00971B2B" w:rsidRDefault="00971B2B" w:rsidP="008E3B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0595015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708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U2MzliYjVmNzU4ZDRjZDJjMjcwOTJlYzFmNTQzYjcifQ=="/>
  </w:docVars>
  <w:rsids>
    <w:rsidRoot w:val="001C42DA"/>
    <w:rsid w:val="000E66F5"/>
    <w:rsid w:val="00165BF7"/>
    <w:rsid w:val="001A3F44"/>
    <w:rsid w:val="001C42DA"/>
    <w:rsid w:val="001E5F44"/>
    <w:rsid w:val="0021166F"/>
    <w:rsid w:val="002204A6"/>
    <w:rsid w:val="00223B1B"/>
    <w:rsid w:val="00297A72"/>
    <w:rsid w:val="002A0990"/>
    <w:rsid w:val="002F537E"/>
    <w:rsid w:val="00330469"/>
    <w:rsid w:val="00372C0B"/>
    <w:rsid w:val="003F16D6"/>
    <w:rsid w:val="00475198"/>
    <w:rsid w:val="004D08FE"/>
    <w:rsid w:val="004E7143"/>
    <w:rsid w:val="005922E9"/>
    <w:rsid w:val="005B183C"/>
    <w:rsid w:val="005D4E94"/>
    <w:rsid w:val="005E4FEC"/>
    <w:rsid w:val="006011CE"/>
    <w:rsid w:val="00664976"/>
    <w:rsid w:val="008C0129"/>
    <w:rsid w:val="008D2411"/>
    <w:rsid w:val="008E3BB3"/>
    <w:rsid w:val="008E4E02"/>
    <w:rsid w:val="00971B2B"/>
    <w:rsid w:val="009B1BDA"/>
    <w:rsid w:val="009E2431"/>
    <w:rsid w:val="00A020F5"/>
    <w:rsid w:val="00A719EC"/>
    <w:rsid w:val="00B03046"/>
    <w:rsid w:val="00B34ADB"/>
    <w:rsid w:val="00B42199"/>
    <w:rsid w:val="00C0410B"/>
    <w:rsid w:val="00C2248D"/>
    <w:rsid w:val="00CE5D63"/>
    <w:rsid w:val="00D430FB"/>
    <w:rsid w:val="00D64D89"/>
    <w:rsid w:val="00E6729E"/>
    <w:rsid w:val="0671705A"/>
    <w:rsid w:val="070752C8"/>
    <w:rsid w:val="079814A5"/>
    <w:rsid w:val="0898267C"/>
    <w:rsid w:val="0A2C2121"/>
    <w:rsid w:val="0BF00A21"/>
    <w:rsid w:val="0EF62CB7"/>
    <w:rsid w:val="11672083"/>
    <w:rsid w:val="155927D0"/>
    <w:rsid w:val="16127DF3"/>
    <w:rsid w:val="16FF2167"/>
    <w:rsid w:val="17E01949"/>
    <w:rsid w:val="193C10DA"/>
    <w:rsid w:val="1AA258C8"/>
    <w:rsid w:val="1C667B15"/>
    <w:rsid w:val="1D0827D1"/>
    <w:rsid w:val="1E9447DF"/>
    <w:rsid w:val="2202162C"/>
    <w:rsid w:val="2897196C"/>
    <w:rsid w:val="29CC0993"/>
    <w:rsid w:val="2BC158D3"/>
    <w:rsid w:val="2F805A94"/>
    <w:rsid w:val="3C0E54AC"/>
    <w:rsid w:val="47323920"/>
    <w:rsid w:val="4AE77993"/>
    <w:rsid w:val="504F0E3F"/>
    <w:rsid w:val="57777B1D"/>
    <w:rsid w:val="59934923"/>
    <w:rsid w:val="5AE8436A"/>
    <w:rsid w:val="5D486009"/>
    <w:rsid w:val="6064021E"/>
    <w:rsid w:val="60C73D08"/>
    <w:rsid w:val="647F496A"/>
    <w:rsid w:val="64D11EBD"/>
    <w:rsid w:val="6D2A25C0"/>
    <w:rsid w:val="6E3D233E"/>
    <w:rsid w:val="715506B7"/>
    <w:rsid w:val="79516906"/>
    <w:rsid w:val="7A5549F4"/>
    <w:rsid w:val="7CE35311"/>
    <w:rsid w:val="7DB3215D"/>
    <w:rsid w:val="7EFE1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5D23F7"/>
  <w15:docId w15:val="{335EC0FC-389F-4B3C-8847-87DF23F47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paragraph" w:styleId="1">
    <w:name w:val="heading 1"/>
    <w:basedOn w:val="a"/>
    <w:next w:val="a"/>
    <w:link w:val="10"/>
    <w:autoRedefine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autoRedefine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autoRedefine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autoRedefine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TOC1">
    <w:name w:val="toc 1"/>
    <w:basedOn w:val="a"/>
    <w:next w:val="a"/>
    <w:autoRedefine/>
    <w:uiPriority w:val="39"/>
    <w:unhideWhenUsed/>
    <w:qFormat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qFormat/>
    <w:pPr>
      <w:spacing w:after="100"/>
      <w:ind w:left="240"/>
    </w:pPr>
  </w:style>
  <w:style w:type="paragraph" w:styleId="a5">
    <w:name w:val="Normal (Web)"/>
    <w:basedOn w:val="a"/>
    <w:autoRedefine/>
    <w:uiPriority w:val="99"/>
    <w:semiHidden/>
    <w:unhideWhenUsed/>
    <w:qFormat/>
  </w:style>
  <w:style w:type="table" w:styleId="a6">
    <w:name w:val="Table Professional"/>
    <w:basedOn w:val="a1"/>
    <w:autoRedefine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-2">
    <w:name w:val="Light List Accent 2"/>
    <w:basedOn w:val="a1"/>
    <w:autoRedefine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1">
    <w:name w:val="要点1"/>
    <w:basedOn w:val="a0"/>
    <w:autoRedefine/>
    <w:uiPriority w:val="1"/>
    <w:qFormat/>
    <w:rPr>
      <w:b/>
    </w:rPr>
  </w:style>
  <w:style w:type="paragraph" w:customStyle="1" w:styleId="centered">
    <w:name w:val="centered"/>
    <w:basedOn w:val="a"/>
    <w:autoRedefine/>
    <w:qFormat/>
    <w:pPr>
      <w:jc w:val="center"/>
    </w:pPr>
  </w:style>
  <w:style w:type="table" w:customStyle="1" w:styleId="tabletemplate">
    <w:name w:val="table_template"/>
    <w:basedOn w:val="a1"/>
    <w:autoRedefine/>
    <w:uiPriority w:val="59"/>
    <w:qFormat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autoRedefine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autoRedefine/>
    <w:uiPriority w:val="9"/>
    <w:semiHidden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autoRedefine/>
    <w:uiPriority w:val="9"/>
    <w:semiHidden/>
    <w:qFormat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autoRedefine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autoRedefine/>
    <w:qFormat/>
  </w:style>
  <w:style w:type="character" w:customStyle="1" w:styleId="a4">
    <w:name w:val="批注框文本 字符"/>
    <w:basedOn w:val="a0"/>
    <w:link w:val="a3"/>
    <w:autoRedefine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autoRedefine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a"/>
    <w:autoRedefine/>
    <w:qFormat/>
    <w:rsid w:val="002F537E"/>
    <w:rPr>
      <w:rFonts w:ascii="Arial" w:hAnsi="Arial" w:cs="Arial"/>
    </w:rPr>
  </w:style>
  <w:style w:type="paragraph" w:customStyle="1" w:styleId="tabletitle">
    <w:name w:val="table title"/>
    <w:basedOn w:val="TableCaption"/>
    <w:next w:val="a"/>
    <w:autoRedefine/>
    <w:qFormat/>
  </w:style>
  <w:style w:type="paragraph" w:styleId="a7">
    <w:name w:val="header"/>
    <w:basedOn w:val="a"/>
    <w:link w:val="a8"/>
    <w:uiPriority w:val="99"/>
    <w:unhideWhenUsed/>
    <w:rsid w:val="008E3BB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8E3BB3"/>
    <w:rPr>
      <w:rFonts w:asciiTheme="minorHAnsi" w:eastAsiaTheme="minorEastAsia" w:hAnsiTheme="minorHAnsi" w:cstheme="minorBidi"/>
      <w:sz w:val="18"/>
      <w:szCs w:val="18"/>
      <w:lang w:eastAsia="en-US"/>
    </w:rPr>
  </w:style>
  <w:style w:type="paragraph" w:styleId="a9">
    <w:name w:val="footer"/>
    <w:basedOn w:val="a"/>
    <w:link w:val="aa"/>
    <w:uiPriority w:val="99"/>
    <w:unhideWhenUsed/>
    <w:rsid w:val="008E3BB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8E3BB3"/>
    <w:rPr>
      <w:rFonts w:asciiTheme="minorHAnsi" w:eastAsiaTheme="minorEastAsia" w:hAnsiTheme="minorHAnsi" w:cstheme="minorBidi"/>
      <w:sz w:val="18"/>
      <w:szCs w:val="18"/>
      <w:lang w:eastAsia="en-US"/>
    </w:rPr>
  </w:style>
  <w:style w:type="table" w:styleId="ab">
    <w:name w:val="Table Grid"/>
    <w:basedOn w:val="a1"/>
    <w:rsid w:val="005E4F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EE3491-8A91-46C7-BDF8-D519805559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3</Pages>
  <Words>735</Words>
  <Characters>4191</Characters>
  <Application>Microsoft Office Word</Application>
  <DocSecurity>0</DocSecurity>
  <Lines>34</Lines>
  <Paragraphs>9</Paragraphs>
  <ScaleCrop>false</ScaleCrop>
  <Company/>
  <LinksUpToDate>false</LinksUpToDate>
  <CharactersWithSpaces>4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zuser</dc:creator>
  <cp:lastModifiedBy>泰伟 娄</cp:lastModifiedBy>
  <cp:revision>23</cp:revision>
  <dcterms:created xsi:type="dcterms:W3CDTF">2017-02-28T11:18:00Z</dcterms:created>
  <dcterms:modified xsi:type="dcterms:W3CDTF">2024-12-11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440B5269B8E642A782855AA94B442C8D_12</vt:lpwstr>
  </property>
</Properties>
</file>